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5D0FF" w14:textId="27A6A3AF" w:rsidR="004C24B7" w:rsidRPr="00D51487" w:rsidRDefault="004C24B7" w:rsidP="004C24B7">
      <w:pPr>
        <w:pStyle w:val="SupplementaryMaterial"/>
        <w:rPr>
          <w:b w:val="0"/>
          <w:color w:val="000000" w:themeColor="text1"/>
        </w:rPr>
      </w:pPr>
      <w:r w:rsidRPr="00D51487">
        <w:rPr>
          <w:color w:val="000000" w:themeColor="text1"/>
        </w:rPr>
        <w:t>Supplementary Material</w:t>
      </w:r>
    </w:p>
    <w:p w14:paraId="6D7C4501" w14:textId="634E1AD6" w:rsidR="00D7023E" w:rsidRPr="00D51487" w:rsidRDefault="00D7023E" w:rsidP="00BA0E92">
      <w:pPr>
        <w:tabs>
          <w:tab w:val="left" w:pos="6298"/>
        </w:tabs>
        <w:spacing w:beforeLines="50" w:before="156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Tables and Figures</w:t>
      </w:r>
    </w:p>
    <w:p w14:paraId="7DE39833" w14:textId="240E48C1" w:rsidR="00401744" w:rsidRPr="00D51487" w:rsidRDefault="00D7023E" w:rsidP="007D3A49">
      <w:pPr>
        <w:tabs>
          <w:tab w:val="left" w:pos="6298"/>
        </w:tabs>
        <w:spacing w:beforeLines="50" w:before="156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r w:rsidR="00CB39CC"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y</w:t>
      </w:r>
      <w:r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01744"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 1</w:t>
      </w:r>
      <w:r w:rsidR="00401744" w:rsidRPr="00D5148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5C7E17" w:rsidRPr="00D51487">
        <w:rPr>
          <w:rFonts w:ascii="Times New Roman" w:hAnsi="Times New Roman" w:cs="Times New Roman" w:hint="eastAsia"/>
          <w:color w:val="000000" w:themeColor="text1"/>
          <w:sz w:val="24"/>
        </w:rPr>
        <w:t>Association between sex and iron deficiency stratified by feeding type</w:t>
      </w:r>
    </w:p>
    <w:tbl>
      <w:tblPr>
        <w:tblW w:w="4611" w:type="pct"/>
        <w:tblLook w:val="04A0" w:firstRow="1" w:lastRow="0" w:firstColumn="1" w:lastColumn="0" w:noHBand="0" w:noVBand="1"/>
      </w:tblPr>
      <w:tblGrid>
        <w:gridCol w:w="1211"/>
        <w:gridCol w:w="1034"/>
        <w:gridCol w:w="721"/>
        <w:gridCol w:w="857"/>
        <w:gridCol w:w="1559"/>
        <w:gridCol w:w="851"/>
        <w:gridCol w:w="1418"/>
      </w:tblGrid>
      <w:tr w:rsidR="000F4FA4" w:rsidRPr="000F4FA4" w14:paraId="28356DE7" w14:textId="77777777" w:rsidTr="00A17914">
        <w:tc>
          <w:tcPr>
            <w:tcW w:w="791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E294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Variables</w:t>
            </w:r>
          </w:p>
        </w:tc>
        <w:tc>
          <w:tcPr>
            <w:tcW w:w="67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F998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n</w:t>
            </w: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0E0B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Females</w:t>
            </w:r>
          </w:p>
        </w:tc>
        <w:tc>
          <w:tcPr>
            <w:tcW w:w="560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7CF5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 w:val="18"/>
                <w:szCs w:val="18"/>
              </w:rPr>
              <w:t>Males</w:t>
            </w:r>
          </w:p>
        </w:tc>
        <w:tc>
          <w:tcPr>
            <w:tcW w:w="1019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AF5B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OR (95%CI)</w:t>
            </w:r>
          </w:p>
        </w:tc>
        <w:tc>
          <w:tcPr>
            <w:tcW w:w="55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DC32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i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927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5577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P</w:t>
            </w: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for interaction</w:t>
            </w:r>
          </w:p>
        </w:tc>
      </w:tr>
      <w:tr w:rsidR="00D51487" w:rsidRPr="00D51487" w14:paraId="24A1EF97" w14:textId="77777777" w:rsidTr="00A17914">
        <w:tc>
          <w:tcPr>
            <w:tcW w:w="791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0F2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ll </w:t>
            </w:r>
            <w:r w:rsidRPr="00D514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infants</w:t>
            </w:r>
          </w:p>
        </w:tc>
        <w:tc>
          <w:tcPr>
            <w:tcW w:w="67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56DD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5 (100.00)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3F7E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/158</w:t>
            </w:r>
          </w:p>
        </w:tc>
        <w:tc>
          <w:tcPr>
            <w:tcW w:w="560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8B21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/197</w:t>
            </w:r>
          </w:p>
        </w:tc>
        <w:tc>
          <w:tcPr>
            <w:tcW w:w="1019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6054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9 (1.16 ~ 3.42)</w:t>
            </w:r>
          </w:p>
        </w:tc>
        <w:tc>
          <w:tcPr>
            <w:tcW w:w="55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73B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927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47C3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5823EC5C" w14:textId="77777777" w:rsidTr="00773BE6">
        <w:tc>
          <w:tcPr>
            <w:tcW w:w="5000" w:type="pct"/>
            <w:gridSpan w:val="7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2EF9" w14:textId="14E06B58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eding</w:t>
            </w:r>
            <w:r w:rsidRPr="00D514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5C7E17" w:rsidRPr="00D514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ype</w:t>
            </w:r>
          </w:p>
        </w:tc>
      </w:tr>
      <w:tr w:rsidR="00D51487" w:rsidRPr="00D51487" w14:paraId="21C94953" w14:textId="77777777" w:rsidTr="00A17914">
        <w:tc>
          <w:tcPr>
            <w:tcW w:w="791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6075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reast-fed</w:t>
            </w:r>
          </w:p>
        </w:tc>
        <w:tc>
          <w:tcPr>
            <w:tcW w:w="67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5CF2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9 (53.24)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6DE2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/89</w:t>
            </w:r>
          </w:p>
        </w:tc>
        <w:tc>
          <w:tcPr>
            <w:tcW w:w="560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32E4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/100</w:t>
            </w:r>
          </w:p>
        </w:tc>
        <w:tc>
          <w:tcPr>
            <w:tcW w:w="1019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5314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8 (1.01 ~ 3.85)</w:t>
            </w:r>
          </w:p>
        </w:tc>
        <w:tc>
          <w:tcPr>
            <w:tcW w:w="55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2903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927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56F2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5</w:t>
            </w:r>
          </w:p>
        </w:tc>
      </w:tr>
      <w:tr w:rsidR="00D51487" w:rsidRPr="00D51487" w14:paraId="6EEC7E89" w14:textId="77777777" w:rsidTr="00A17914">
        <w:tc>
          <w:tcPr>
            <w:tcW w:w="791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AC9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xed-fed</w:t>
            </w:r>
            <w:proofErr w:type="gramEnd"/>
          </w:p>
        </w:tc>
        <w:tc>
          <w:tcPr>
            <w:tcW w:w="67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534E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 (25.63)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BC7D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/36</w:t>
            </w:r>
          </w:p>
        </w:tc>
        <w:tc>
          <w:tcPr>
            <w:tcW w:w="560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E97E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/55</w:t>
            </w:r>
          </w:p>
        </w:tc>
        <w:tc>
          <w:tcPr>
            <w:tcW w:w="1019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57B2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9 (0.53 ~ 6.70)</w:t>
            </w:r>
          </w:p>
        </w:tc>
        <w:tc>
          <w:tcPr>
            <w:tcW w:w="55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281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927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1827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0F51C7A6" w14:textId="77777777" w:rsidTr="00A17914">
        <w:tc>
          <w:tcPr>
            <w:tcW w:w="791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3D0B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ormula-fed</w:t>
            </w:r>
          </w:p>
        </w:tc>
        <w:tc>
          <w:tcPr>
            <w:tcW w:w="67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786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 (21.13)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FEF7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/33</w:t>
            </w:r>
          </w:p>
        </w:tc>
        <w:tc>
          <w:tcPr>
            <w:tcW w:w="560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FC88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/42</w:t>
            </w:r>
          </w:p>
        </w:tc>
        <w:tc>
          <w:tcPr>
            <w:tcW w:w="1019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CD17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7 (0.76 ~ 28.56)</w:t>
            </w:r>
          </w:p>
        </w:tc>
        <w:tc>
          <w:tcPr>
            <w:tcW w:w="556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C37A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927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C3C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6E7B1107" w14:textId="77777777" w:rsidTr="00773BE6">
        <w:tc>
          <w:tcPr>
            <w:tcW w:w="5000" w:type="pct"/>
            <w:gridSpan w:val="7"/>
            <w:tcBorders>
              <w:top w:val="single" w:sz="4" w:space="0" w:color="ADADAD" w:themeColor="background2" w:themeShade="BF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F0EA" w14:textId="23476A8E" w:rsidR="00401744" w:rsidRPr="00D51487" w:rsidRDefault="00401744" w:rsidP="00647737">
            <w:pPr>
              <w:jc w:val="both"/>
              <w:rPr>
                <w:color w:val="000000" w:themeColor="text1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R: Odds Ratio, CI: Confidence Interval</w:t>
            </w:r>
            <w:r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647737"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737CCA" w:rsidRPr="000F4F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ld indicates significant values</w:t>
            </w:r>
            <w:r w:rsidR="00737C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737CC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737C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&lt; 0.05)</w:t>
            </w:r>
            <w:r w:rsidR="00737CCA" w:rsidRPr="000F4F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37C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647737"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for maternal</w:t>
            </w:r>
            <w:r w:rsidR="00647737"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647737"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, gestational diabetes, hypercoagulable state, gestational age, </w:t>
            </w:r>
            <w:r w:rsidR="00647737"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and </w:t>
            </w:r>
            <w:r w:rsidR="00647737"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stational weight gain.</w:t>
            </w:r>
          </w:p>
        </w:tc>
      </w:tr>
    </w:tbl>
    <w:p w14:paraId="4E2DA6A6" w14:textId="5AA749FF" w:rsidR="00401744" w:rsidRPr="00D51487" w:rsidRDefault="00D7023E" w:rsidP="00BA0E92">
      <w:pPr>
        <w:tabs>
          <w:tab w:val="left" w:pos="6298"/>
        </w:tabs>
        <w:spacing w:beforeLines="50" w:before="156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r w:rsidR="00CB39CC"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y</w:t>
      </w:r>
      <w:r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Table </w:t>
      </w:r>
      <w:r w:rsidR="00401744"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="00401744"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ovariates selection for iron deficiency</w:t>
      </w:r>
    </w:p>
    <w:tbl>
      <w:tblPr>
        <w:tblW w:w="4307" w:type="pct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2947"/>
        <w:gridCol w:w="1396"/>
        <w:gridCol w:w="1678"/>
        <w:gridCol w:w="1125"/>
      </w:tblGrid>
      <w:tr w:rsidR="000F4FA4" w:rsidRPr="000F4FA4" w14:paraId="68B74C6F" w14:textId="77777777" w:rsidTr="00BA0E92">
        <w:trPr>
          <w:trHeight w:val="399"/>
          <w:tblHeader/>
        </w:trPr>
        <w:tc>
          <w:tcPr>
            <w:tcW w:w="2062" w:type="pct"/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1F26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Variables</w:t>
            </w:r>
          </w:p>
        </w:tc>
        <w:tc>
          <w:tcPr>
            <w:tcW w:w="977" w:type="pct"/>
            <w:shd w:val="clear" w:color="auto" w:fill="595959" w:themeFill="text1" w:themeFillTint="A6"/>
            <w:vAlign w:val="center"/>
          </w:tcPr>
          <w:p w14:paraId="043AD46B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Row %</w:t>
            </w:r>
          </w:p>
        </w:tc>
        <w:tc>
          <w:tcPr>
            <w:tcW w:w="1174" w:type="pct"/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B7A7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0F4FA4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u</w:t>
            </w: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OR</w:t>
            </w:r>
            <w:proofErr w:type="spellEnd"/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(95%CI)</w:t>
            </w:r>
          </w:p>
        </w:tc>
        <w:tc>
          <w:tcPr>
            <w:tcW w:w="787" w:type="pct"/>
            <w:shd w:val="clear" w:color="auto" w:fill="595959" w:themeFill="text1" w:themeFillTint="A6"/>
            <w:vAlign w:val="center"/>
          </w:tcPr>
          <w:p w14:paraId="23D97702" w14:textId="77777777" w:rsidR="00401744" w:rsidRPr="000F4FA4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i/>
                <w:color w:val="FFFFFF" w:themeColor="background1"/>
                <w:sz w:val="18"/>
                <w:szCs w:val="18"/>
              </w:rPr>
              <w:t>P</w:t>
            </w:r>
          </w:p>
        </w:tc>
      </w:tr>
      <w:tr w:rsidR="00D51487" w:rsidRPr="00D51487" w14:paraId="5BB010A0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2DD1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ternal</w:t>
            </w:r>
            <w:r w:rsidRPr="00D514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</w:t>
            </w: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17768F8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1241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 (0.91 ~ 1.04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2BBF0F06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8</w:t>
            </w:r>
          </w:p>
        </w:tc>
      </w:tr>
      <w:tr w:rsidR="00D51487" w:rsidRPr="00D51487" w14:paraId="5A5270FC" w14:textId="77777777" w:rsidTr="00BA0E92">
        <w:trPr>
          <w:trHeight w:val="288"/>
        </w:trPr>
        <w:tc>
          <w:tcPr>
            <w:tcW w:w="5000" w:type="pct"/>
            <w:gridSpan w:val="4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B3DA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</w:tr>
      <w:tr w:rsidR="00D51487" w:rsidRPr="00D51487" w14:paraId="7987DC1C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55A1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ge or above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5872D26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E694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18E08CD7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7EA12C33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0D5D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school or below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585197E7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6125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5 (0.88 ~ 2.38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46C49551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</w:tr>
      <w:tr w:rsidR="00D51487" w:rsidRPr="00D51487" w14:paraId="3D9273EE" w14:textId="77777777" w:rsidTr="00BA0E92">
        <w:trPr>
          <w:trHeight w:val="288"/>
        </w:trPr>
        <w:tc>
          <w:tcPr>
            <w:tcW w:w="5000" w:type="pct"/>
            <w:gridSpan w:val="4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9053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emia</w:t>
            </w:r>
            <w:r w:rsidRPr="00D514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 </w:t>
            </w: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gnancy</w:t>
            </w:r>
          </w:p>
        </w:tc>
      </w:tr>
      <w:tr w:rsidR="00D51487" w:rsidRPr="00D51487" w14:paraId="04E248AF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38A5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7067DAD8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868E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488DD99D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7CDBEEE5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2395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5E610C4E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EBDE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 (0.57 ~ 1.66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4C629431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1</w:t>
            </w:r>
          </w:p>
        </w:tc>
      </w:tr>
      <w:tr w:rsidR="00D51487" w:rsidRPr="00D51487" w14:paraId="777D447A" w14:textId="77777777" w:rsidTr="00BA0E92">
        <w:trPr>
          <w:trHeight w:val="298"/>
        </w:trPr>
        <w:tc>
          <w:tcPr>
            <w:tcW w:w="5000" w:type="pct"/>
            <w:gridSpan w:val="4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B1E4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DM</w:t>
            </w:r>
          </w:p>
        </w:tc>
      </w:tr>
      <w:tr w:rsidR="00D51487" w:rsidRPr="00D51487" w14:paraId="31DEC530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F58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21B11E88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07F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7A588B23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4B83CC7E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857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01F148C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ECDC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9 (1.01 ~ 3.21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3368835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D51487" w:rsidRPr="00D51487" w14:paraId="75B2C8A8" w14:textId="77777777" w:rsidTr="00BA0E92">
        <w:trPr>
          <w:trHeight w:val="288"/>
        </w:trPr>
        <w:tc>
          <w:tcPr>
            <w:tcW w:w="5000" w:type="pct"/>
            <w:gridSpan w:val="4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CB7A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P</w:t>
            </w:r>
          </w:p>
        </w:tc>
      </w:tr>
      <w:tr w:rsidR="00D51487" w:rsidRPr="00D51487" w14:paraId="2CDB5DC3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8BDDB" w14:textId="77777777" w:rsidR="00401744" w:rsidRPr="00D51487" w:rsidRDefault="00401744" w:rsidP="005703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3E2858E5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16F8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3868F066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5066985F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BA1C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41F8ADD2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2F9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25 ~ 3.44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05FCDAE8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9</w:t>
            </w:r>
          </w:p>
        </w:tc>
      </w:tr>
      <w:tr w:rsidR="00D51487" w:rsidRPr="00D51487" w14:paraId="43B2198F" w14:textId="77777777" w:rsidTr="00BA0E92">
        <w:trPr>
          <w:trHeight w:val="288"/>
        </w:trPr>
        <w:tc>
          <w:tcPr>
            <w:tcW w:w="5000" w:type="pct"/>
            <w:gridSpan w:val="4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6728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C</w:t>
            </w:r>
            <w:r w:rsidRPr="00D514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bnormalities</w:t>
            </w:r>
          </w:p>
        </w:tc>
      </w:tr>
      <w:tr w:rsidR="00D51487" w:rsidRPr="00D51487" w14:paraId="0D8A422A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6D5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59EEC67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F350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2EC3185C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4E301860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F657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34AF1A1C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67FC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9 (0.43 ~ 4.57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7E66F0C8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3</w:t>
            </w:r>
          </w:p>
        </w:tc>
      </w:tr>
      <w:tr w:rsidR="00D51487" w:rsidRPr="00D51487" w14:paraId="4B72ED88" w14:textId="77777777" w:rsidTr="00BA0E92">
        <w:trPr>
          <w:trHeight w:val="288"/>
        </w:trPr>
        <w:tc>
          <w:tcPr>
            <w:tcW w:w="5000" w:type="pct"/>
            <w:gridSpan w:val="4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EE1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perco</w:t>
            </w:r>
            <w:r w:rsidRPr="00D514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ulation</w:t>
            </w:r>
          </w:p>
        </w:tc>
      </w:tr>
      <w:tr w:rsidR="00D51487" w:rsidRPr="00D51487" w14:paraId="441B9086" w14:textId="77777777" w:rsidTr="00BA0E92">
        <w:trPr>
          <w:trHeight w:val="29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652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50A96955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B0A2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7C96E6A7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1A403A40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4842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1DD4F52E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9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9A17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2 (1.04 ~ 4.31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49FA168F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D51487" w:rsidRPr="00D51487" w14:paraId="132BC751" w14:textId="77777777" w:rsidTr="00BA0E92">
        <w:trPr>
          <w:trHeight w:val="288"/>
        </w:trPr>
        <w:tc>
          <w:tcPr>
            <w:tcW w:w="5000" w:type="pct"/>
            <w:gridSpan w:val="4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7BF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Delivery</w:t>
            </w:r>
          </w:p>
        </w:tc>
      </w:tr>
      <w:tr w:rsidR="00D51487" w:rsidRPr="00D51487" w14:paraId="6E5136D1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2953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ginal delivery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7C5FFFC8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A96D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24446130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752B6DBC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DB99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sarean section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67E5572B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FD9C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2 (0.53 ~ 1.61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1F074694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2</w:t>
            </w:r>
          </w:p>
        </w:tc>
      </w:tr>
      <w:tr w:rsidR="00D51487" w:rsidRPr="00D51487" w14:paraId="5CAA889A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BA90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D514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stational age, </w:t>
            </w: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ek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758AE420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9A35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65 ~ 1.07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044EC364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</w:tr>
      <w:tr w:rsidR="00D51487" w:rsidRPr="00D51487" w14:paraId="19D44F8C" w14:textId="77777777" w:rsidTr="00BA0E92">
        <w:trPr>
          <w:trHeight w:val="288"/>
        </w:trPr>
        <w:tc>
          <w:tcPr>
            <w:tcW w:w="20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5B68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WG</w:t>
            </w:r>
            <w:r w:rsidRPr="00D514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kg</w:t>
            </w:r>
          </w:p>
        </w:tc>
        <w:tc>
          <w:tcPr>
            <w:tcW w:w="977" w:type="pct"/>
            <w:shd w:val="clear" w:color="auto" w:fill="FFFFFF"/>
            <w:vAlign w:val="center"/>
          </w:tcPr>
          <w:p w14:paraId="6D8A67FD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527D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 (0.89 ~ 1.00)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139D6FBD" w14:textId="77777777" w:rsidR="00401744" w:rsidRPr="00D51487" w:rsidRDefault="00401744" w:rsidP="00A16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</w:tr>
    </w:tbl>
    <w:p w14:paraId="19C6B7D2" w14:textId="090AA17C" w:rsidR="007D3A49" w:rsidRPr="000F4FA4" w:rsidRDefault="00401744" w:rsidP="000F4FA4">
      <w:pPr>
        <w:jc w:val="both"/>
        <w:rPr>
          <w:color w:val="000000" w:themeColor="text1"/>
        </w:rPr>
      </w:pPr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>GDM, gestational diabetes mellitus; HDP, hypertensive diseases in pregnancy;</w:t>
      </w:r>
      <w:r w:rsidRPr="00D514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5148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PUC, </w:t>
      </w:r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>placenta or umbilical cord problems</w:t>
      </w:r>
      <w:r w:rsidRPr="00D5148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; GWG gestational weight gain;</w:t>
      </w:r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>uOR</w:t>
      </w:r>
      <w:proofErr w:type="spellEnd"/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>, unadjusted odds ratios; 95%CI, 95% confidence interval.</w:t>
      </w:r>
      <w:r w:rsidR="000F4FA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0F4FA4" w:rsidRPr="000F4FA4">
        <w:rPr>
          <w:rFonts w:ascii="Times New Roman" w:hAnsi="Times New Roman" w:cs="Times New Roman"/>
          <w:color w:val="000000" w:themeColor="text1"/>
          <w:sz w:val="18"/>
          <w:szCs w:val="18"/>
        </w:rPr>
        <w:t>Bold indicates significant values</w:t>
      </w:r>
      <w:r w:rsidR="000F4FA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</w:t>
      </w:r>
      <w:r w:rsidR="00737CCA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</w:t>
      </w:r>
      <w:r w:rsidR="000F4FA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&lt; 0.05)</w:t>
      </w:r>
      <w:r w:rsidR="000F4FA4" w:rsidRPr="000F4FA4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0F4FA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ariables with </w:t>
      </w:r>
      <w:r w:rsidR="000F4FA4" w:rsidRPr="000F4FA4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</w:t>
      </w:r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15 in the univariate analyses were used as covariates in the subsequent adjusted model.</w:t>
      </w:r>
    </w:p>
    <w:p w14:paraId="675D8B7D" w14:textId="77777777" w:rsidR="007D3A49" w:rsidRPr="00D51487" w:rsidRDefault="007D3A49" w:rsidP="007D3A49">
      <w:pPr>
        <w:tabs>
          <w:tab w:val="left" w:pos="6298"/>
        </w:tabs>
        <w:spacing w:beforeLines="50" w:before="156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r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y</w:t>
      </w:r>
      <w:r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 3</w:t>
      </w:r>
      <w:r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Association between weight gain and iron deficiency stratified by infant sex</w:t>
      </w:r>
    </w:p>
    <w:tbl>
      <w:tblPr>
        <w:tblW w:w="4187" w:type="pct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850"/>
        <w:gridCol w:w="1419"/>
      </w:tblGrid>
      <w:tr w:rsidR="000F4FA4" w:rsidRPr="000F4FA4" w14:paraId="75E8D9BE" w14:textId="77777777" w:rsidTr="00737CCA">
        <w:tc>
          <w:tcPr>
            <w:tcW w:w="1123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1D78" w14:textId="77777777" w:rsidR="007D3A49" w:rsidRPr="000F4FA4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firstLineChars="50" w:firstLine="9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Variables</w:t>
            </w:r>
          </w:p>
        </w:tc>
        <w:tc>
          <w:tcPr>
            <w:tcW w:w="112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3D05" w14:textId="77777777" w:rsidR="007D3A49" w:rsidRPr="000F4FA4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n</w:t>
            </w: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(%)</w:t>
            </w:r>
          </w:p>
        </w:tc>
        <w:tc>
          <w:tcPr>
            <w:tcW w:w="112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93AD" w14:textId="77777777" w:rsidR="007D3A49" w:rsidRPr="000F4FA4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OR (95%CI)</w:t>
            </w:r>
          </w:p>
        </w:tc>
        <w:tc>
          <w:tcPr>
            <w:tcW w:w="61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29CB" w14:textId="77777777" w:rsidR="007D3A49" w:rsidRPr="000F4FA4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i/>
                <w:color w:val="FFFFFF" w:themeColor="background1"/>
                <w:sz w:val="18"/>
                <w:szCs w:val="18"/>
              </w:rPr>
              <w:t>P</w:t>
            </w:r>
          </w:p>
        </w:tc>
        <w:tc>
          <w:tcPr>
            <w:tcW w:w="1021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595959" w:themeFill="text1" w:themeFillTint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1155" w14:textId="77777777" w:rsidR="007D3A49" w:rsidRPr="000F4FA4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F4F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P</w:t>
            </w:r>
            <w:r w:rsidRPr="000F4FA4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 for interaction</w:t>
            </w:r>
          </w:p>
        </w:tc>
      </w:tr>
      <w:tr w:rsidR="00D51487" w:rsidRPr="00D51487" w14:paraId="0F555030" w14:textId="77777777" w:rsidTr="00737CCA">
        <w:tc>
          <w:tcPr>
            <w:tcW w:w="1123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557F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ll </w:t>
            </w:r>
            <w:r w:rsidRPr="00D514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infants</w:t>
            </w:r>
          </w:p>
        </w:tc>
        <w:tc>
          <w:tcPr>
            <w:tcW w:w="112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AC34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 w:firstLineChars="50" w:firstLine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5 (100.00)</w:t>
            </w:r>
          </w:p>
        </w:tc>
        <w:tc>
          <w:tcPr>
            <w:tcW w:w="112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E9CF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9 (1.32 ~ 2.45)</w:t>
            </w:r>
          </w:p>
        </w:tc>
        <w:tc>
          <w:tcPr>
            <w:tcW w:w="61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81E6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021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2B05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51487" w:rsidRPr="00D51487" w14:paraId="1A47F273" w14:textId="77777777" w:rsidTr="00737CCA">
        <w:tc>
          <w:tcPr>
            <w:tcW w:w="5000" w:type="pct"/>
            <w:gridSpan w:val="5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EE18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40"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</w:tr>
      <w:tr w:rsidR="00D51487" w:rsidRPr="00D51487" w14:paraId="66CB0299" w14:textId="77777777" w:rsidTr="00737CCA">
        <w:tc>
          <w:tcPr>
            <w:tcW w:w="1123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F68D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2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51B8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40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8 (44.51)</w:t>
            </w:r>
          </w:p>
        </w:tc>
        <w:tc>
          <w:tcPr>
            <w:tcW w:w="112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AD929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8 (0.89 ~ 3.16)</w:t>
            </w:r>
          </w:p>
        </w:tc>
        <w:tc>
          <w:tcPr>
            <w:tcW w:w="61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C127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Pr="00D5148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021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C50B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8</w:t>
            </w:r>
          </w:p>
        </w:tc>
      </w:tr>
      <w:tr w:rsidR="00D51487" w:rsidRPr="00D51487" w14:paraId="211FCFAC" w14:textId="77777777" w:rsidTr="00737CCA">
        <w:tc>
          <w:tcPr>
            <w:tcW w:w="1123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8BFD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2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2BAB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40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7 (55.49)</w:t>
            </w:r>
          </w:p>
        </w:tc>
        <w:tc>
          <w:tcPr>
            <w:tcW w:w="112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3940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1 (1.15 ~ 2.54)</w:t>
            </w:r>
          </w:p>
        </w:tc>
        <w:tc>
          <w:tcPr>
            <w:tcW w:w="612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4F4C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1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Pr="00D5148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08</w:t>
            </w:r>
          </w:p>
        </w:tc>
        <w:tc>
          <w:tcPr>
            <w:tcW w:w="1021" w:type="pc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0AF9" w14:textId="77777777" w:rsidR="007D3A49" w:rsidRPr="00D51487" w:rsidRDefault="007D3A49" w:rsidP="002A2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57EAA72" w14:textId="293010B3" w:rsidR="007D3A49" w:rsidRPr="00D51487" w:rsidRDefault="007D3A49" w:rsidP="000F4FA4">
      <w:pPr>
        <w:jc w:val="both"/>
        <w:rPr>
          <w:color w:val="000000" w:themeColor="text1"/>
        </w:rPr>
      </w:pPr>
      <w:r w:rsidRPr="00D5148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R: Odds Ratio, CI: Confidence Interval</w:t>
      </w:r>
      <w:r w:rsidRPr="00D5148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. </w:t>
      </w:r>
      <w:r w:rsidR="000F4FA4" w:rsidRPr="000F4FA4">
        <w:rPr>
          <w:rFonts w:ascii="Times New Roman" w:hAnsi="Times New Roman" w:cs="Times New Roman"/>
          <w:color w:val="000000" w:themeColor="text1"/>
          <w:sz w:val="18"/>
          <w:szCs w:val="18"/>
        </w:rPr>
        <w:t>Bold indicates significant values</w:t>
      </w:r>
      <w:r w:rsidR="000F4FA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</w:t>
      </w:r>
      <w:r w:rsidR="00737CCA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</w:t>
      </w:r>
      <w:r w:rsidR="000F4FA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&lt; 0.05)</w:t>
      </w:r>
      <w:r w:rsidR="000F4FA4" w:rsidRPr="000F4FA4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0F4FA4">
        <w:rPr>
          <w:rFonts w:hint="eastAsia"/>
          <w:color w:val="000000" w:themeColor="text1"/>
        </w:rPr>
        <w:t xml:space="preserve"> </w:t>
      </w:r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>Adjusted for maternal</w:t>
      </w:r>
      <w:r w:rsidRPr="00D5148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>education, gestational diabetes, hypercoagulable state, gestational age, gestational weight gain</w:t>
      </w:r>
      <w:r w:rsidRPr="00D5148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and feeding type</w:t>
      </w:r>
      <w:r w:rsidRPr="00D5148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0F4FA4" w:rsidRPr="000F4FA4">
        <w:t xml:space="preserve"> </w:t>
      </w:r>
    </w:p>
    <w:p w14:paraId="7C0D6413" w14:textId="77777777" w:rsidR="00D7023E" w:rsidRPr="00D51487" w:rsidRDefault="00D7023E" w:rsidP="00D7023E">
      <w:pPr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 w:cs="Times New Roman"/>
          <w:color w:val="000000" w:themeColor="text1"/>
          <w:szCs w:val="21"/>
        </w:rPr>
      </w:pPr>
      <w:r w:rsidRPr="00D51487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2CFBF22E" wp14:editId="58868B1A">
            <wp:extent cx="5274310" cy="2666365"/>
            <wp:effectExtent l="0" t="0" r="2540" b="635"/>
            <wp:docPr id="1993268234" name="图片 17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268234" name="图片 17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5801F" w14:textId="78D0B589" w:rsidR="00F526F3" w:rsidRPr="00D51487" w:rsidRDefault="00D7023E" w:rsidP="007D3A4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</w:t>
      </w:r>
      <w:r w:rsidR="00CB39CC"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y</w:t>
      </w:r>
      <w:r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>Fig</w:t>
      </w:r>
      <w:r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ure</w:t>
      </w:r>
      <w:r w:rsidRPr="00D5148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D514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 Mediation of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weight gain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 xml:space="preserve">at 6 months 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on the effect of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sex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 on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 xml:space="preserve"> ID among exclusively breastfed infants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. The model is adjusted for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education, GDM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hypercoagulable state, gestational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 age,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 xml:space="preserve"> gestational weight gain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>. *</w:t>
      </w:r>
      <w:r w:rsidRPr="00D51487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P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 &lt;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0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>.05; **</w:t>
      </w:r>
      <w:r w:rsidRPr="00D51487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P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 &lt;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0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>.01; ***</w:t>
      </w:r>
      <w:r w:rsidRPr="00D51487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P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 &lt;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0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>.001. c: total effect</w:t>
      </w:r>
      <w:proofErr w:type="gramStart"/>
      <w:r w:rsidRPr="00D51487">
        <w:rPr>
          <w:rFonts w:ascii="Times New Roman" w:hAnsi="Times New Roman" w:cs="Times New Roman"/>
          <w:color w:val="000000" w:themeColor="text1"/>
          <w:sz w:val="24"/>
        </w:rPr>
        <w:t>; c</w:t>
      </w:r>
      <w:r w:rsidRPr="00D51487">
        <w:rPr>
          <w:rFonts w:ascii="Times New Roman" w:hAnsi="Times New Roman" w:cs="Times New Roman"/>
          <w:iCs/>
          <w:color w:val="000000" w:themeColor="text1"/>
          <w:sz w:val="24"/>
        </w:rPr>
        <w:t>'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>:</w:t>
      </w:r>
      <w:proofErr w:type="gramEnd"/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 direct effect; a*b: indirect effect. Bold indicates 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significant values. 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ID: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44836" w:rsidRPr="00D51487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 xml:space="preserve">ron </w:t>
      </w:r>
      <w:r w:rsidR="00A44836" w:rsidRPr="00D51487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>eficiency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, WG: </w:t>
      </w:r>
      <w:r w:rsidR="00A44836" w:rsidRPr="00D51487">
        <w:rPr>
          <w:rFonts w:ascii="Times New Roman" w:hAnsi="Times New Roman" w:cs="Times New Roman" w:hint="eastAsia"/>
          <w:color w:val="000000" w:themeColor="text1"/>
          <w:sz w:val="24"/>
        </w:rPr>
        <w:t>W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eight </w:t>
      </w:r>
      <w:r w:rsidR="00A44836" w:rsidRPr="00D51487">
        <w:rPr>
          <w:rFonts w:ascii="Times New Roman" w:hAnsi="Times New Roman" w:cs="Times New Roman" w:hint="eastAsia"/>
          <w:color w:val="000000" w:themeColor="text1"/>
          <w:sz w:val="24"/>
        </w:rPr>
        <w:t>G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>ain</w:t>
      </w:r>
      <w:r w:rsidRPr="00D51487">
        <w:rPr>
          <w:rFonts w:ascii="Times New Roman" w:hAnsi="Times New Roman" w:cs="Times New Roman" w:hint="eastAsia"/>
          <w:color w:val="000000" w:themeColor="text1"/>
          <w:sz w:val="24"/>
        </w:rPr>
        <w:t xml:space="preserve"> (kg)</w:t>
      </w:r>
      <w:r w:rsidRPr="00D51487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sectPr w:rsidR="00F526F3" w:rsidRPr="00D51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500CA" w14:textId="77777777" w:rsidR="00A23174" w:rsidRDefault="00A23174" w:rsidP="00401744">
      <w:pPr>
        <w:spacing w:after="0" w:line="240" w:lineRule="auto"/>
      </w:pPr>
      <w:r>
        <w:separator/>
      </w:r>
    </w:p>
  </w:endnote>
  <w:endnote w:type="continuationSeparator" w:id="0">
    <w:p w14:paraId="25FD7D50" w14:textId="77777777" w:rsidR="00A23174" w:rsidRDefault="00A23174" w:rsidP="00401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3C61A" w14:textId="77777777" w:rsidR="00A23174" w:rsidRDefault="00A23174" w:rsidP="00401744">
      <w:pPr>
        <w:spacing w:after="0" w:line="240" w:lineRule="auto"/>
      </w:pPr>
      <w:r>
        <w:separator/>
      </w:r>
    </w:p>
  </w:footnote>
  <w:footnote w:type="continuationSeparator" w:id="0">
    <w:p w14:paraId="14370A20" w14:textId="77777777" w:rsidR="00A23174" w:rsidRDefault="00A23174" w:rsidP="00401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cwMTa3MDYyNTIxsTBR0lEKTi0uzszPAykwqwUA7+7GQCwAAAA="/>
  </w:docVars>
  <w:rsids>
    <w:rsidRoot w:val="00C92773"/>
    <w:rsid w:val="00003106"/>
    <w:rsid w:val="00036417"/>
    <w:rsid w:val="000559D2"/>
    <w:rsid w:val="000B15F3"/>
    <w:rsid w:val="000B487E"/>
    <w:rsid w:val="000B5033"/>
    <w:rsid w:val="000F4FA4"/>
    <w:rsid w:val="002960A0"/>
    <w:rsid w:val="003536F4"/>
    <w:rsid w:val="00356720"/>
    <w:rsid w:val="003870A4"/>
    <w:rsid w:val="00401744"/>
    <w:rsid w:val="004C24B7"/>
    <w:rsid w:val="004E2FD3"/>
    <w:rsid w:val="005033DE"/>
    <w:rsid w:val="00550E07"/>
    <w:rsid w:val="005703FA"/>
    <w:rsid w:val="005759BF"/>
    <w:rsid w:val="005954DF"/>
    <w:rsid w:val="005C7E17"/>
    <w:rsid w:val="00647737"/>
    <w:rsid w:val="00697E21"/>
    <w:rsid w:val="006D4778"/>
    <w:rsid w:val="00737CCA"/>
    <w:rsid w:val="00773BE6"/>
    <w:rsid w:val="007D3A49"/>
    <w:rsid w:val="00902EC2"/>
    <w:rsid w:val="009923A4"/>
    <w:rsid w:val="00A17914"/>
    <w:rsid w:val="00A23174"/>
    <w:rsid w:val="00A44836"/>
    <w:rsid w:val="00A83CF5"/>
    <w:rsid w:val="00B330D2"/>
    <w:rsid w:val="00B40245"/>
    <w:rsid w:val="00B51F89"/>
    <w:rsid w:val="00BA0E92"/>
    <w:rsid w:val="00BB2A04"/>
    <w:rsid w:val="00C92773"/>
    <w:rsid w:val="00CB39CC"/>
    <w:rsid w:val="00D51487"/>
    <w:rsid w:val="00D7023E"/>
    <w:rsid w:val="00DB2A79"/>
    <w:rsid w:val="00E0730F"/>
    <w:rsid w:val="00E364C6"/>
    <w:rsid w:val="00E57ED3"/>
    <w:rsid w:val="00E60643"/>
    <w:rsid w:val="00F522D7"/>
    <w:rsid w:val="00F526F3"/>
    <w:rsid w:val="00F85836"/>
    <w:rsid w:val="00FC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0982D"/>
  <w15:chartTrackingRefBased/>
  <w15:docId w15:val="{CEA15453-5DE8-4217-988F-0B655CEA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74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27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2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27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27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27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277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27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27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27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27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2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2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27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27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27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27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27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27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27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2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27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27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27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27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27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27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2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27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277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17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17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17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1744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4C24B7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梅 葛</dc:creator>
  <cp:keywords/>
  <dc:description/>
  <cp:lastModifiedBy>刘静</cp:lastModifiedBy>
  <cp:revision>30</cp:revision>
  <dcterms:created xsi:type="dcterms:W3CDTF">2026-03-29T02:46:00Z</dcterms:created>
  <dcterms:modified xsi:type="dcterms:W3CDTF">2026-04-18T01:33:00Z</dcterms:modified>
</cp:coreProperties>
</file>